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1C8A3" w14:textId="78AE58D8" w:rsidR="004F52FA" w:rsidRPr="0057389C" w:rsidRDefault="00B3211B" w:rsidP="004F52FA">
      <w:pPr>
        <w:spacing w:line="276" w:lineRule="auto"/>
        <w:jc w:val="both"/>
        <w:rPr>
          <w:rFonts w:ascii="Century Gothic" w:hAnsi="Century Gothic"/>
          <w:b/>
          <w:sz w:val="16"/>
          <w:szCs w:val="20"/>
        </w:rPr>
      </w:pPr>
      <w:r>
        <w:rPr>
          <w:rFonts w:ascii="Century Gothic" w:hAnsi="Century Gothic"/>
          <w:b/>
          <w:i/>
          <w:sz w:val="16"/>
          <w:szCs w:val="20"/>
        </w:rPr>
        <w:t xml:space="preserve">Table </w:t>
      </w:r>
      <w:r w:rsidR="00614DFA">
        <w:rPr>
          <w:rFonts w:ascii="Century Gothic" w:hAnsi="Century Gothic"/>
          <w:b/>
          <w:i/>
          <w:sz w:val="16"/>
          <w:szCs w:val="20"/>
        </w:rPr>
        <w:t>S</w:t>
      </w:r>
      <w:r>
        <w:rPr>
          <w:rFonts w:ascii="Century Gothic" w:hAnsi="Century Gothic"/>
          <w:b/>
          <w:i/>
          <w:sz w:val="16"/>
          <w:szCs w:val="20"/>
        </w:rPr>
        <w:t xml:space="preserve">1 </w:t>
      </w:r>
      <w:r w:rsidR="00D93ACB">
        <w:rPr>
          <w:rFonts w:ascii="Century Gothic" w:hAnsi="Century Gothic"/>
          <w:b/>
          <w:i/>
          <w:sz w:val="16"/>
          <w:szCs w:val="20"/>
        </w:rPr>
        <w:t>R</w:t>
      </w:r>
      <w:r>
        <w:rPr>
          <w:rFonts w:ascii="Century Gothic" w:hAnsi="Century Gothic"/>
          <w:b/>
          <w:i/>
          <w:sz w:val="16"/>
          <w:szCs w:val="20"/>
        </w:rPr>
        <w:t xml:space="preserve">easons for </w:t>
      </w:r>
      <w:r w:rsidR="00D93ACB">
        <w:rPr>
          <w:rFonts w:ascii="Century Gothic" w:hAnsi="Century Gothic"/>
          <w:b/>
          <w:i/>
          <w:sz w:val="16"/>
          <w:szCs w:val="20"/>
        </w:rPr>
        <w:t>ADs amongst participants who completed / planned to complete an ADs</w:t>
      </w:r>
      <w:r w:rsidR="004F52FA" w:rsidRPr="0057389C">
        <w:rPr>
          <w:rFonts w:ascii="Century Gothic" w:hAnsi="Century Gothic"/>
          <w:b/>
          <w:sz w:val="16"/>
          <w:szCs w:val="20"/>
        </w:rPr>
        <w:t xml:space="preserve"> </w:t>
      </w:r>
      <w:r w:rsidR="00D93ACB">
        <w:rPr>
          <w:rFonts w:ascii="Century Gothic" w:hAnsi="Century Gothic"/>
          <w:b/>
          <w:i/>
          <w:sz w:val="16"/>
          <w:szCs w:val="20"/>
        </w:rPr>
        <w:t>at 6 weeks follow-up</w:t>
      </w:r>
      <w:r w:rsidR="00D93ACB" w:rsidRPr="0057389C">
        <w:rPr>
          <w:rFonts w:ascii="Century Gothic" w:hAnsi="Century Gothic"/>
          <w:b/>
          <w:i/>
          <w:sz w:val="16"/>
          <w:szCs w:val="20"/>
        </w:rPr>
        <w:t xml:space="preserve"> </w:t>
      </w:r>
      <w:r w:rsidR="004F52FA" w:rsidRPr="0057389C">
        <w:rPr>
          <w:rFonts w:ascii="Century Gothic" w:hAnsi="Century Gothic"/>
          <w:b/>
          <w:i/>
          <w:sz w:val="16"/>
          <w:szCs w:val="20"/>
        </w:rPr>
        <w:t>(n=57)</w:t>
      </w:r>
    </w:p>
    <w:tbl>
      <w:tblPr>
        <w:tblStyle w:val="TableGrid"/>
        <w:tblpPr w:leftFromText="180" w:rightFromText="180" w:vertAnchor="page" w:horzAnchor="margin" w:tblpY="1921"/>
        <w:tblW w:w="13135" w:type="dxa"/>
        <w:tblLook w:val="04A0" w:firstRow="1" w:lastRow="0" w:firstColumn="1" w:lastColumn="0" w:noHBand="0" w:noVBand="1"/>
      </w:tblPr>
      <w:tblGrid>
        <w:gridCol w:w="1641"/>
        <w:gridCol w:w="1642"/>
        <w:gridCol w:w="1642"/>
        <w:gridCol w:w="1642"/>
        <w:gridCol w:w="1642"/>
        <w:gridCol w:w="1642"/>
        <w:gridCol w:w="1642"/>
        <w:gridCol w:w="1642"/>
      </w:tblGrid>
      <w:tr w:rsidR="004F52FA" w14:paraId="5EBA73C5" w14:textId="77777777" w:rsidTr="009C0420">
        <w:trPr>
          <w:trHeight w:val="1970"/>
        </w:trPr>
        <w:tc>
          <w:tcPr>
            <w:tcW w:w="1641" w:type="dxa"/>
          </w:tcPr>
          <w:p w14:paraId="2BEAF0DB" w14:textId="77777777" w:rsidR="004F52FA" w:rsidRPr="0057389C" w:rsidRDefault="004F52FA" w:rsidP="009C0420">
            <w:pPr>
              <w:rPr>
                <w:b/>
                <w:sz w:val="20"/>
              </w:rPr>
            </w:pPr>
          </w:p>
        </w:tc>
        <w:tc>
          <w:tcPr>
            <w:tcW w:w="1642" w:type="dxa"/>
          </w:tcPr>
          <w:p w14:paraId="6F26BAA7" w14:textId="77777777" w:rsidR="004F52FA" w:rsidRPr="0057389C" w:rsidRDefault="004F52FA" w:rsidP="009C0420">
            <w:pPr>
              <w:rPr>
                <w:b/>
                <w:sz w:val="20"/>
              </w:rPr>
            </w:pPr>
            <w:r w:rsidRPr="0057389C">
              <w:rPr>
                <w:b/>
                <w:sz w:val="20"/>
              </w:rPr>
              <w:t>Previous experience with someone close with terminal illness</w:t>
            </w:r>
          </w:p>
        </w:tc>
        <w:tc>
          <w:tcPr>
            <w:tcW w:w="1642" w:type="dxa"/>
          </w:tcPr>
          <w:p w14:paraId="3BD3823E" w14:textId="77777777" w:rsidR="004F52FA" w:rsidRPr="0057389C" w:rsidRDefault="004F52FA" w:rsidP="009C0420">
            <w:pPr>
              <w:rPr>
                <w:rFonts w:ascii="Calibri" w:eastAsia="Times New Roman" w:hAnsi="Calibri"/>
                <w:b/>
                <w:color w:val="000000"/>
                <w:sz w:val="20"/>
                <w:lang w:val="en-US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Had prior discussion with family</w:t>
            </w:r>
          </w:p>
          <w:p w14:paraId="3C385BD1" w14:textId="77777777" w:rsidR="004F52FA" w:rsidRPr="0057389C" w:rsidRDefault="004F52FA" w:rsidP="009C0420">
            <w:pPr>
              <w:rPr>
                <w:b/>
                <w:sz w:val="20"/>
              </w:rPr>
            </w:pPr>
          </w:p>
        </w:tc>
        <w:tc>
          <w:tcPr>
            <w:tcW w:w="1642" w:type="dxa"/>
          </w:tcPr>
          <w:p w14:paraId="59272BDA" w14:textId="77777777" w:rsidR="004F52FA" w:rsidRPr="0057389C" w:rsidRDefault="004F52FA" w:rsidP="009C0420">
            <w:pPr>
              <w:rPr>
                <w:rFonts w:ascii="Calibri" w:eastAsia="Times New Roman" w:hAnsi="Calibri"/>
                <w:b/>
                <w:color w:val="000000"/>
                <w:sz w:val="20"/>
                <w:lang w:val="en-US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Belief that passing away from a terminal illness if better than an artificially prolonged life</w:t>
            </w:r>
          </w:p>
        </w:tc>
        <w:tc>
          <w:tcPr>
            <w:tcW w:w="1642" w:type="dxa"/>
          </w:tcPr>
          <w:p w14:paraId="4ECA3C9C" w14:textId="77777777" w:rsidR="004F52FA" w:rsidRPr="0057389C" w:rsidRDefault="004F52FA" w:rsidP="009C0420">
            <w:pPr>
              <w:rPr>
                <w:rFonts w:ascii="Calibri" w:eastAsia="Times New Roman" w:hAnsi="Calibri"/>
                <w:b/>
                <w:color w:val="000000"/>
                <w:sz w:val="20"/>
                <w:lang w:val="en-US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Wish to lessen financial burden</w:t>
            </w:r>
          </w:p>
          <w:p w14:paraId="3F841486" w14:textId="77777777" w:rsidR="004F52FA" w:rsidRPr="0057389C" w:rsidRDefault="004F52FA" w:rsidP="009C0420">
            <w:pPr>
              <w:rPr>
                <w:b/>
                <w:sz w:val="20"/>
              </w:rPr>
            </w:pPr>
          </w:p>
        </w:tc>
        <w:tc>
          <w:tcPr>
            <w:tcW w:w="1642" w:type="dxa"/>
          </w:tcPr>
          <w:p w14:paraId="49142914" w14:textId="77777777" w:rsidR="004F52FA" w:rsidRPr="0057389C" w:rsidRDefault="004F52FA" w:rsidP="009C0420">
            <w:pPr>
              <w:rPr>
                <w:rFonts w:ascii="Calibri" w:eastAsia="Times New Roman" w:hAnsi="Calibri"/>
                <w:b/>
                <w:color w:val="000000"/>
                <w:sz w:val="20"/>
                <w:lang w:val="en-US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Wish to lessen emotional burden</w:t>
            </w:r>
          </w:p>
          <w:p w14:paraId="2578BA49" w14:textId="77777777" w:rsidR="004F52FA" w:rsidRPr="0057389C" w:rsidRDefault="004F52FA" w:rsidP="009C0420">
            <w:pPr>
              <w:rPr>
                <w:b/>
                <w:sz w:val="20"/>
              </w:rPr>
            </w:pPr>
          </w:p>
        </w:tc>
        <w:tc>
          <w:tcPr>
            <w:tcW w:w="1642" w:type="dxa"/>
          </w:tcPr>
          <w:p w14:paraId="238F4A14" w14:textId="77777777" w:rsidR="004F52FA" w:rsidRPr="0057389C" w:rsidRDefault="004F52FA" w:rsidP="009C0420">
            <w:pPr>
              <w:rPr>
                <w:rFonts w:ascii="Calibri" w:eastAsia="Times New Roman" w:hAnsi="Calibri"/>
                <w:b/>
                <w:color w:val="000000"/>
                <w:sz w:val="20"/>
                <w:lang w:val="en-US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Wish to avoid prolonged suffering</w:t>
            </w:r>
          </w:p>
          <w:p w14:paraId="4B19A6A6" w14:textId="77777777" w:rsidR="004F52FA" w:rsidRPr="0057389C" w:rsidRDefault="004F52FA" w:rsidP="009C0420">
            <w:pPr>
              <w:rPr>
                <w:b/>
                <w:sz w:val="20"/>
              </w:rPr>
            </w:pPr>
          </w:p>
        </w:tc>
        <w:tc>
          <w:tcPr>
            <w:tcW w:w="1642" w:type="dxa"/>
          </w:tcPr>
          <w:p w14:paraId="321B0FCA" w14:textId="77777777" w:rsidR="004F52FA" w:rsidRPr="0057389C" w:rsidRDefault="004F52FA" w:rsidP="009C0420">
            <w:pPr>
              <w:rPr>
                <w:rFonts w:ascii="Calibri" w:eastAsia="Times New Roman" w:hAnsi="Calibri"/>
                <w:b/>
                <w:color w:val="000000"/>
                <w:sz w:val="20"/>
                <w:lang w:val="en-US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Acceptance of death in terminal illness</w:t>
            </w:r>
          </w:p>
          <w:p w14:paraId="533977EC" w14:textId="77777777" w:rsidR="004F52FA" w:rsidRPr="0057389C" w:rsidRDefault="004F52FA" w:rsidP="009C0420">
            <w:pPr>
              <w:rPr>
                <w:b/>
                <w:sz w:val="20"/>
                <w:lang w:val="en-US"/>
              </w:rPr>
            </w:pPr>
          </w:p>
        </w:tc>
      </w:tr>
      <w:tr w:rsidR="004F52FA" w14:paraId="767D560F" w14:textId="77777777" w:rsidTr="009C0420">
        <w:tc>
          <w:tcPr>
            <w:tcW w:w="1641" w:type="dxa"/>
            <w:vAlign w:val="bottom"/>
          </w:tcPr>
          <w:p w14:paraId="31F84102" w14:textId="77777777" w:rsidR="004F52FA" w:rsidRPr="0057389C" w:rsidRDefault="004F52FA" w:rsidP="009C0420">
            <w:pPr>
              <w:rPr>
                <w:rFonts w:ascii="Calibri" w:hAnsi="Calibri"/>
                <w:b/>
                <w:color w:val="000000"/>
                <w:sz w:val="20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Yes</w:t>
            </w:r>
          </w:p>
        </w:tc>
        <w:tc>
          <w:tcPr>
            <w:tcW w:w="1642" w:type="dxa"/>
            <w:vAlign w:val="bottom"/>
          </w:tcPr>
          <w:p w14:paraId="1BE2A78C" w14:textId="75DD8143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33</w:t>
            </w:r>
            <w:r w:rsidR="00FA11AB">
              <w:rPr>
                <w:rFonts w:ascii="Calibri" w:hAnsi="Calibri"/>
                <w:color w:val="000000"/>
                <w:sz w:val="20"/>
              </w:rPr>
              <w:t>(57.9%)</w:t>
            </w:r>
          </w:p>
        </w:tc>
        <w:tc>
          <w:tcPr>
            <w:tcW w:w="1642" w:type="dxa"/>
            <w:vAlign w:val="bottom"/>
          </w:tcPr>
          <w:p w14:paraId="614253B7" w14:textId="2AE823FF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33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57.9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42" w:type="dxa"/>
            <w:vAlign w:val="bottom"/>
          </w:tcPr>
          <w:p w14:paraId="4892739D" w14:textId="23B26099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45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78.9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42" w:type="dxa"/>
            <w:vAlign w:val="bottom"/>
          </w:tcPr>
          <w:p w14:paraId="356A2999" w14:textId="0D18490C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28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49.1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42" w:type="dxa"/>
            <w:vAlign w:val="bottom"/>
          </w:tcPr>
          <w:p w14:paraId="44CAAB13" w14:textId="45CAF632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42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73.7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42" w:type="dxa"/>
            <w:vAlign w:val="bottom"/>
          </w:tcPr>
          <w:p w14:paraId="2E11BF3C" w14:textId="711D3915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47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82.5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42" w:type="dxa"/>
            <w:vAlign w:val="bottom"/>
          </w:tcPr>
          <w:p w14:paraId="79E237A3" w14:textId="0C23EEF3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44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77.2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</w:tr>
      <w:tr w:rsidR="004F52FA" w14:paraId="49A760B5" w14:textId="77777777" w:rsidTr="009C0420">
        <w:tc>
          <w:tcPr>
            <w:tcW w:w="1641" w:type="dxa"/>
            <w:vAlign w:val="bottom"/>
          </w:tcPr>
          <w:p w14:paraId="415B6261" w14:textId="77777777" w:rsidR="004F52FA" w:rsidRPr="0057389C" w:rsidRDefault="004F52FA" w:rsidP="009C0420">
            <w:pPr>
              <w:rPr>
                <w:rFonts w:ascii="Calibri" w:hAnsi="Calibri"/>
                <w:b/>
                <w:color w:val="000000"/>
                <w:sz w:val="20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No</w:t>
            </w:r>
          </w:p>
        </w:tc>
        <w:tc>
          <w:tcPr>
            <w:tcW w:w="1642" w:type="dxa"/>
            <w:vAlign w:val="bottom"/>
          </w:tcPr>
          <w:p w14:paraId="69D9F07D" w14:textId="17ED0C68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10</w:t>
            </w:r>
            <w:r w:rsidR="00FA11AB">
              <w:rPr>
                <w:rFonts w:ascii="Calibri" w:hAnsi="Calibri"/>
                <w:color w:val="000000"/>
                <w:sz w:val="20"/>
              </w:rPr>
              <w:t>(17.5%)</w:t>
            </w:r>
          </w:p>
        </w:tc>
        <w:tc>
          <w:tcPr>
            <w:tcW w:w="1642" w:type="dxa"/>
            <w:vAlign w:val="bottom"/>
          </w:tcPr>
          <w:p w14:paraId="68EBCFA9" w14:textId="51A37668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11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19.3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42" w:type="dxa"/>
            <w:vAlign w:val="bottom"/>
          </w:tcPr>
          <w:p w14:paraId="398A87F2" w14:textId="47526670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0</w:t>
            </w:r>
            <w:r w:rsidR="00FA11AB">
              <w:rPr>
                <w:rFonts w:ascii="Calibri" w:hAnsi="Calibri"/>
                <w:color w:val="000000"/>
                <w:sz w:val="20"/>
              </w:rPr>
              <w:t xml:space="preserve"> 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0.0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42" w:type="dxa"/>
            <w:vAlign w:val="bottom"/>
          </w:tcPr>
          <w:p w14:paraId="128E2AEE" w14:textId="3247741D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2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3.5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42" w:type="dxa"/>
            <w:vAlign w:val="bottom"/>
          </w:tcPr>
          <w:p w14:paraId="7311A208" w14:textId="20A66A32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0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0.0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42" w:type="dxa"/>
            <w:vAlign w:val="bottom"/>
          </w:tcPr>
          <w:p w14:paraId="0682083E" w14:textId="070CFE12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0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0.0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42" w:type="dxa"/>
            <w:vAlign w:val="bottom"/>
          </w:tcPr>
          <w:p w14:paraId="4582E566" w14:textId="1107E808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0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0.0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</w:tr>
      <w:tr w:rsidR="004F52FA" w14:paraId="2CB78596" w14:textId="77777777" w:rsidTr="009C0420">
        <w:tc>
          <w:tcPr>
            <w:tcW w:w="1641" w:type="dxa"/>
            <w:vAlign w:val="bottom"/>
          </w:tcPr>
          <w:p w14:paraId="3535D3C0" w14:textId="77777777" w:rsidR="004F52FA" w:rsidRPr="0057389C" w:rsidRDefault="004F52FA" w:rsidP="009C0420">
            <w:pPr>
              <w:rPr>
                <w:rFonts w:ascii="Calibri" w:hAnsi="Calibri"/>
                <w:b/>
                <w:color w:val="000000"/>
                <w:sz w:val="20"/>
              </w:rPr>
            </w:pPr>
            <w:r w:rsidRPr="0057389C">
              <w:rPr>
                <w:rFonts w:ascii="Calibri" w:hAnsi="Calibri"/>
                <w:b/>
                <w:color w:val="000000"/>
                <w:sz w:val="20"/>
              </w:rPr>
              <w:t>Neutral</w:t>
            </w:r>
          </w:p>
        </w:tc>
        <w:tc>
          <w:tcPr>
            <w:tcW w:w="1642" w:type="dxa"/>
            <w:vAlign w:val="bottom"/>
          </w:tcPr>
          <w:p w14:paraId="6D0937FA" w14:textId="306EE3C1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14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24.6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42" w:type="dxa"/>
            <w:vAlign w:val="bottom"/>
          </w:tcPr>
          <w:p w14:paraId="15B559C0" w14:textId="79FC6DB2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13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22.8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42" w:type="dxa"/>
            <w:vAlign w:val="bottom"/>
          </w:tcPr>
          <w:p w14:paraId="6940CBD3" w14:textId="73DF02B6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12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21.1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42" w:type="dxa"/>
            <w:vAlign w:val="bottom"/>
          </w:tcPr>
          <w:p w14:paraId="75D85CE1" w14:textId="76CECA90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27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47.4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42" w:type="dxa"/>
            <w:vAlign w:val="bottom"/>
          </w:tcPr>
          <w:p w14:paraId="08700DEA" w14:textId="24902CEB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15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26.3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42" w:type="dxa"/>
            <w:vAlign w:val="bottom"/>
          </w:tcPr>
          <w:p w14:paraId="4DD28C52" w14:textId="6D9997C5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10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17.5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  <w:tc>
          <w:tcPr>
            <w:tcW w:w="1642" w:type="dxa"/>
            <w:vAlign w:val="bottom"/>
          </w:tcPr>
          <w:p w14:paraId="215DF61D" w14:textId="4B96A946" w:rsidR="004F52FA" w:rsidRPr="0057389C" w:rsidRDefault="004F52FA" w:rsidP="009C0420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57389C">
              <w:rPr>
                <w:rFonts w:ascii="Calibri" w:hAnsi="Calibri"/>
                <w:color w:val="000000"/>
                <w:sz w:val="20"/>
              </w:rPr>
              <w:t>13</w:t>
            </w:r>
            <w:r w:rsidR="00FA11AB">
              <w:rPr>
                <w:rFonts w:ascii="Calibri" w:hAnsi="Calibri"/>
                <w:color w:val="000000"/>
                <w:sz w:val="20"/>
              </w:rPr>
              <w:t>(</w:t>
            </w:r>
            <w:r w:rsidR="00FA11AB">
              <w:rPr>
                <w:rFonts w:ascii="Calibri" w:hAnsi="Calibri"/>
                <w:color w:val="000000"/>
                <w:sz w:val="20"/>
              </w:rPr>
              <w:t>22.8</w:t>
            </w:r>
            <w:r w:rsidR="00FA11AB">
              <w:rPr>
                <w:rFonts w:ascii="Calibri" w:hAnsi="Calibri"/>
                <w:color w:val="000000"/>
                <w:sz w:val="20"/>
              </w:rPr>
              <w:t>%)</w:t>
            </w:r>
          </w:p>
        </w:tc>
      </w:tr>
    </w:tbl>
    <w:p w14:paraId="178C972C" w14:textId="77777777" w:rsidR="004F52FA" w:rsidRPr="00687BD5" w:rsidRDefault="004F52FA" w:rsidP="004F52FA">
      <w:pPr>
        <w:spacing w:line="276" w:lineRule="auto"/>
        <w:jc w:val="both"/>
        <w:rPr>
          <w:rFonts w:ascii="Century Gothic" w:hAnsi="Century Gothic"/>
          <w:sz w:val="20"/>
          <w:szCs w:val="20"/>
        </w:rPr>
      </w:pPr>
    </w:p>
    <w:p w14:paraId="079037FF" w14:textId="77777777" w:rsidR="004F52FA" w:rsidRDefault="004F52FA" w:rsidP="004F52FA">
      <w:pPr>
        <w:spacing w:line="276" w:lineRule="auto"/>
        <w:jc w:val="both"/>
        <w:rPr>
          <w:rFonts w:ascii="Century Gothic" w:hAnsi="Century Gothic"/>
          <w:b/>
          <w:i/>
          <w:sz w:val="16"/>
          <w:szCs w:val="20"/>
        </w:rPr>
      </w:pPr>
    </w:p>
    <w:p w14:paraId="42C0F047" w14:textId="77777777" w:rsidR="004F52FA" w:rsidRDefault="004F52FA" w:rsidP="004F52FA">
      <w:pPr>
        <w:spacing w:line="276" w:lineRule="auto"/>
        <w:jc w:val="both"/>
        <w:rPr>
          <w:rFonts w:ascii="Century Gothic" w:hAnsi="Century Gothic"/>
          <w:b/>
          <w:i/>
          <w:sz w:val="16"/>
          <w:szCs w:val="20"/>
        </w:rPr>
      </w:pPr>
    </w:p>
    <w:p w14:paraId="7ECEA7EF" w14:textId="77777777" w:rsidR="004F52FA" w:rsidRDefault="004F52FA" w:rsidP="004F52FA">
      <w:pPr>
        <w:spacing w:line="276" w:lineRule="auto"/>
        <w:jc w:val="both"/>
        <w:rPr>
          <w:rFonts w:ascii="Century Gothic" w:hAnsi="Century Gothic"/>
          <w:b/>
          <w:i/>
          <w:sz w:val="16"/>
          <w:szCs w:val="20"/>
        </w:rPr>
      </w:pPr>
    </w:p>
    <w:p w14:paraId="590D7B5A" w14:textId="77777777" w:rsidR="004F52FA" w:rsidRDefault="004F52FA" w:rsidP="004F52FA">
      <w:pPr>
        <w:spacing w:line="276" w:lineRule="auto"/>
        <w:jc w:val="both"/>
        <w:rPr>
          <w:rFonts w:ascii="Century Gothic" w:hAnsi="Century Gothic"/>
          <w:b/>
          <w:i/>
          <w:sz w:val="16"/>
          <w:szCs w:val="20"/>
        </w:rPr>
      </w:pPr>
    </w:p>
    <w:p w14:paraId="75420B87" w14:textId="77777777" w:rsidR="004F52FA" w:rsidRDefault="004F52FA" w:rsidP="004F52FA">
      <w:pPr>
        <w:spacing w:line="276" w:lineRule="auto"/>
        <w:jc w:val="both"/>
        <w:rPr>
          <w:rFonts w:ascii="Century Gothic" w:hAnsi="Century Gothic"/>
          <w:b/>
          <w:i/>
          <w:sz w:val="16"/>
          <w:szCs w:val="20"/>
        </w:rPr>
      </w:pPr>
    </w:p>
    <w:p w14:paraId="01C12019" w14:textId="77777777" w:rsidR="004F52FA" w:rsidRDefault="004F52FA" w:rsidP="004F52FA">
      <w:pPr>
        <w:spacing w:line="276" w:lineRule="auto"/>
        <w:jc w:val="both"/>
        <w:rPr>
          <w:rFonts w:ascii="Century Gothic" w:hAnsi="Century Gothic"/>
          <w:b/>
          <w:i/>
          <w:sz w:val="16"/>
          <w:szCs w:val="20"/>
        </w:rPr>
      </w:pPr>
    </w:p>
    <w:p w14:paraId="68F921D7" w14:textId="77777777" w:rsidR="004F52FA" w:rsidRDefault="004F52FA" w:rsidP="004F52FA">
      <w:pPr>
        <w:spacing w:line="276" w:lineRule="auto"/>
        <w:jc w:val="both"/>
        <w:rPr>
          <w:rFonts w:ascii="Century Gothic" w:hAnsi="Century Gothic"/>
          <w:b/>
          <w:i/>
          <w:sz w:val="16"/>
          <w:szCs w:val="20"/>
        </w:rPr>
      </w:pPr>
    </w:p>
    <w:p w14:paraId="38942F3E" w14:textId="77777777" w:rsidR="00746EDB" w:rsidRDefault="00746EDB"/>
    <w:sectPr w:rsidR="00746EDB" w:rsidSect="00923B94">
      <w:pgSz w:w="16840" w:h="1190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2FA"/>
    <w:rsid w:val="000004A8"/>
    <w:rsid w:val="000016E6"/>
    <w:rsid w:val="00010134"/>
    <w:rsid w:val="0001017F"/>
    <w:rsid w:val="00016807"/>
    <w:rsid w:val="00043D9B"/>
    <w:rsid w:val="000451CE"/>
    <w:rsid w:val="00045D53"/>
    <w:rsid w:val="000571C1"/>
    <w:rsid w:val="000645FD"/>
    <w:rsid w:val="000C743F"/>
    <w:rsid w:val="000D1530"/>
    <w:rsid w:val="000D3A11"/>
    <w:rsid w:val="000E6890"/>
    <w:rsid w:val="000F5752"/>
    <w:rsid w:val="00100D61"/>
    <w:rsid w:val="001036F9"/>
    <w:rsid w:val="00103CC4"/>
    <w:rsid w:val="00107977"/>
    <w:rsid w:val="00115DEB"/>
    <w:rsid w:val="0011705A"/>
    <w:rsid w:val="001321FE"/>
    <w:rsid w:val="00154AD7"/>
    <w:rsid w:val="001A39F7"/>
    <w:rsid w:val="001B540A"/>
    <w:rsid w:val="001B7A4C"/>
    <w:rsid w:val="001E003C"/>
    <w:rsid w:val="001F77D9"/>
    <w:rsid w:val="00225B6F"/>
    <w:rsid w:val="0025027D"/>
    <w:rsid w:val="00254DC6"/>
    <w:rsid w:val="00272403"/>
    <w:rsid w:val="002B05D6"/>
    <w:rsid w:val="002B0CBA"/>
    <w:rsid w:val="002B195F"/>
    <w:rsid w:val="002B7C6E"/>
    <w:rsid w:val="002F0669"/>
    <w:rsid w:val="002F7039"/>
    <w:rsid w:val="002F7662"/>
    <w:rsid w:val="003001B2"/>
    <w:rsid w:val="003272EE"/>
    <w:rsid w:val="00341505"/>
    <w:rsid w:val="003437B9"/>
    <w:rsid w:val="00354D87"/>
    <w:rsid w:val="003566FC"/>
    <w:rsid w:val="00362F5C"/>
    <w:rsid w:val="0038032C"/>
    <w:rsid w:val="003A1F51"/>
    <w:rsid w:val="003A3D77"/>
    <w:rsid w:val="003B7087"/>
    <w:rsid w:val="003D017A"/>
    <w:rsid w:val="003D25C5"/>
    <w:rsid w:val="003D3B47"/>
    <w:rsid w:val="003D62CB"/>
    <w:rsid w:val="003E1FB6"/>
    <w:rsid w:val="003F04ED"/>
    <w:rsid w:val="003F6912"/>
    <w:rsid w:val="004028A9"/>
    <w:rsid w:val="00404DDF"/>
    <w:rsid w:val="00426106"/>
    <w:rsid w:val="00426268"/>
    <w:rsid w:val="004406AC"/>
    <w:rsid w:val="00452704"/>
    <w:rsid w:val="00454019"/>
    <w:rsid w:val="004546D1"/>
    <w:rsid w:val="004549D3"/>
    <w:rsid w:val="00455783"/>
    <w:rsid w:val="004679C7"/>
    <w:rsid w:val="00470BB3"/>
    <w:rsid w:val="004758CA"/>
    <w:rsid w:val="004865E8"/>
    <w:rsid w:val="00492C91"/>
    <w:rsid w:val="004E1EBF"/>
    <w:rsid w:val="004E214A"/>
    <w:rsid w:val="004E7A22"/>
    <w:rsid w:val="004F0068"/>
    <w:rsid w:val="004F168D"/>
    <w:rsid w:val="004F2DD6"/>
    <w:rsid w:val="004F4159"/>
    <w:rsid w:val="004F52FA"/>
    <w:rsid w:val="00501AE6"/>
    <w:rsid w:val="005242EE"/>
    <w:rsid w:val="00533629"/>
    <w:rsid w:val="005377FE"/>
    <w:rsid w:val="00547983"/>
    <w:rsid w:val="0056392D"/>
    <w:rsid w:val="00572179"/>
    <w:rsid w:val="00580E1D"/>
    <w:rsid w:val="0059021F"/>
    <w:rsid w:val="005A04BA"/>
    <w:rsid w:val="005A3180"/>
    <w:rsid w:val="005A38D3"/>
    <w:rsid w:val="005B3657"/>
    <w:rsid w:val="005C6FC7"/>
    <w:rsid w:val="005F2904"/>
    <w:rsid w:val="0061088E"/>
    <w:rsid w:val="00614DFA"/>
    <w:rsid w:val="00633A85"/>
    <w:rsid w:val="006347A3"/>
    <w:rsid w:val="00647A67"/>
    <w:rsid w:val="006620F7"/>
    <w:rsid w:val="006621DD"/>
    <w:rsid w:val="006672EE"/>
    <w:rsid w:val="006769FB"/>
    <w:rsid w:val="006915A6"/>
    <w:rsid w:val="006D02E3"/>
    <w:rsid w:val="006E62A4"/>
    <w:rsid w:val="006F0400"/>
    <w:rsid w:val="00701845"/>
    <w:rsid w:val="007018A8"/>
    <w:rsid w:val="00712055"/>
    <w:rsid w:val="007157C8"/>
    <w:rsid w:val="00731D4B"/>
    <w:rsid w:val="00746EDB"/>
    <w:rsid w:val="00756955"/>
    <w:rsid w:val="00780480"/>
    <w:rsid w:val="007A5D4E"/>
    <w:rsid w:val="007B407B"/>
    <w:rsid w:val="007C3733"/>
    <w:rsid w:val="007D01D5"/>
    <w:rsid w:val="007E49B8"/>
    <w:rsid w:val="008053C5"/>
    <w:rsid w:val="008311E0"/>
    <w:rsid w:val="0085229E"/>
    <w:rsid w:val="00860DED"/>
    <w:rsid w:val="00870ED3"/>
    <w:rsid w:val="008726FC"/>
    <w:rsid w:val="008A24C6"/>
    <w:rsid w:val="008A2A69"/>
    <w:rsid w:val="008A67B3"/>
    <w:rsid w:val="008C2635"/>
    <w:rsid w:val="008D4F06"/>
    <w:rsid w:val="008E31F1"/>
    <w:rsid w:val="008F0E02"/>
    <w:rsid w:val="009238DD"/>
    <w:rsid w:val="00923B94"/>
    <w:rsid w:val="0093775E"/>
    <w:rsid w:val="0095712E"/>
    <w:rsid w:val="00993208"/>
    <w:rsid w:val="00994052"/>
    <w:rsid w:val="009D4150"/>
    <w:rsid w:val="009E1F8F"/>
    <w:rsid w:val="009E3983"/>
    <w:rsid w:val="009E6B4B"/>
    <w:rsid w:val="009F2066"/>
    <w:rsid w:val="009F26DE"/>
    <w:rsid w:val="009F50DD"/>
    <w:rsid w:val="00A24B8E"/>
    <w:rsid w:val="00A45C07"/>
    <w:rsid w:val="00A501E3"/>
    <w:rsid w:val="00A52A66"/>
    <w:rsid w:val="00A6126F"/>
    <w:rsid w:val="00A637A3"/>
    <w:rsid w:val="00A75051"/>
    <w:rsid w:val="00A84175"/>
    <w:rsid w:val="00A877F3"/>
    <w:rsid w:val="00A94273"/>
    <w:rsid w:val="00AB6EA0"/>
    <w:rsid w:val="00AD17E0"/>
    <w:rsid w:val="00AE31FF"/>
    <w:rsid w:val="00B003C8"/>
    <w:rsid w:val="00B0774D"/>
    <w:rsid w:val="00B13B73"/>
    <w:rsid w:val="00B214A4"/>
    <w:rsid w:val="00B3211B"/>
    <w:rsid w:val="00B44514"/>
    <w:rsid w:val="00B4740D"/>
    <w:rsid w:val="00B63722"/>
    <w:rsid w:val="00B71949"/>
    <w:rsid w:val="00B87136"/>
    <w:rsid w:val="00B95482"/>
    <w:rsid w:val="00BC2B43"/>
    <w:rsid w:val="00BE09D7"/>
    <w:rsid w:val="00BE186B"/>
    <w:rsid w:val="00C02431"/>
    <w:rsid w:val="00C12D46"/>
    <w:rsid w:val="00C14BB7"/>
    <w:rsid w:val="00C34572"/>
    <w:rsid w:val="00C345AA"/>
    <w:rsid w:val="00C44480"/>
    <w:rsid w:val="00C738D6"/>
    <w:rsid w:val="00C87E11"/>
    <w:rsid w:val="00C912D8"/>
    <w:rsid w:val="00C915F3"/>
    <w:rsid w:val="00CA4732"/>
    <w:rsid w:val="00CA49DA"/>
    <w:rsid w:val="00CB4FD2"/>
    <w:rsid w:val="00CC27F3"/>
    <w:rsid w:val="00CC6D4B"/>
    <w:rsid w:val="00CE05D5"/>
    <w:rsid w:val="00CE0ACA"/>
    <w:rsid w:val="00CF492B"/>
    <w:rsid w:val="00CF555C"/>
    <w:rsid w:val="00D014E5"/>
    <w:rsid w:val="00D01C52"/>
    <w:rsid w:val="00D026CB"/>
    <w:rsid w:val="00D04B72"/>
    <w:rsid w:val="00D1304D"/>
    <w:rsid w:val="00D2781C"/>
    <w:rsid w:val="00D464D7"/>
    <w:rsid w:val="00D5248C"/>
    <w:rsid w:val="00D61583"/>
    <w:rsid w:val="00D6703B"/>
    <w:rsid w:val="00D6720F"/>
    <w:rsid w:val="00D82944"/>
    <w:rsid w:val="00D8558B"/>
    <w:rsid w:val="00D93ACB"/>
    <w:rsid w:val="00DB4701"/>
    <w:rsid w:val="00DD1CDC"/>
    <w:rsid w:val="00DE0799"/>
    <w:rsid w:val="00E07D68"/>
    <w:rsid w:val="00E24847"/>
    <w:rsid w:val="00E42B72"/>
    <w:rsid w:val="00E43F98"/>
    <w:rsid w:val="00E566F7"/>
    <w:rsid w:val="00E5761E"/>
    <w:rsid w:val="00E93AC3"/>
    <w:rsid w:val="00EB7023"/>
    <w:rsid w:val="00EC3EC0"/>
    <w:rsid w:val="00EE2AA3"/>
    <w:rsid w:val="00EF0E8C"/>
    <w:rsid w:val="00EF4D14"/>
    <w:rsid w:val="00EF5C98"/>
    <w:rsid w:val="00F0064F"/>
    <w:rsid w:val="00F10A39"/>
    <w:rsid w:val="00F205F2"/>
    <w:rsid w:val="00F20F77"/>
    <w:rsid w:val="00F2348E"/>
    <w:rsid w:val="00F408A2"/>
    <w:rsid w:val="00F47CA4"/>
    <w:rsid w:val="00F70C25"/>
    <w:rsid w:val="00F72577"/>
    <w:rsid w:val="00F73FAE"/>
    <w:rsid w:val="00F94183"/>
    <w:rsid w:val="00F94FFB"/>
    <w:rsid w:val="00FA11AB"/>
    <w:rsid w:val="00FB66FA"/>
    <w:rsid w:val="00FB6EC4"/>
    <w:rsid w:val="00FB73D5"/>
    <w:rsid w:val="00FD0F6F"/>
    <w:rsid w:val="00FE39E7"/>
    <w:rsid w:val="00FE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C2A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F52FA"/>
    <w:pPr>
      <w:spacing w:after="160" w:line="259" w:lineRule="auto"/>
    </w:pPr>
    <w:rPr>
      <w:sz w:val="22"/>
      <w:szCs w:val="22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2F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an</dc:creator>
  <cp:keywords/>
  <dc:description/>
  <cp:lastModifiedBy>Michael YAN Shi</cp:lastModifiedBy>
  <cp:revision>4</cp:revision>
  <dcterms:created xsi:type="dcterms:W3CDTF">2019-11-04T14:00:00Z</dcterms:created>
  <dcterms:modified xsi:type="dcterms:W3CDTF">2021-04-12T09:26:00Z</dcterms:modified>
</cp:coreProperties>
</file>